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EA8" w:rsidRPr="0007797D" w:rsidRDefault="00321EA8" w:rsidP="00321EA8">
      <w:pPr>
        <w:rPr>
          <w:rFonts w:asciiTheme="minorBidi" w:hAnsiTheme="minorBidi"/>
          <w:b/>
          <w:lang w:val="en-US"/>
        </w:rPr>
      </w:pPr>
      <w:r w:rsidRPr="0007797D">
        <w:rPr>
          <w:rFonts w:asciiTheme="minorBidi" w:hAnsiTheme="minorBidi"/>
          <w:b/>
          <w:lang w:val="en-US"/>
        </w:rPr>
        <w:t xml:space="preserve">Supplementary Tables and Figures: </w:t>
      </w:r>
    </w:p>
    <w:p w:rsidR="00321EA8" w:rsidRPr="0007797D" w:rsidRDefault="00321EA8" w:rsidP="00321EA8">
      <w:pPr>
        <w:rPr>
          <w:rFonts w:asciiTheme="minorBidi" w:hAnsiTheme="minorBidi"/>
          <w:lang w:val="en-US"/>
        </w:rPr>
      </w:pPr>
      <w:proofErr w:type="gramStart"/>
      <w:r w:rsidRPr="0007797D">
        <w:rPr>
          <w:rFonts w:asciiTheme="minorBidi" w:hAnsiTheme="minorBidi"/>
          <w:b/>
          <w:lang w:val="en-US"/>
        </w:rPr>
        <w:t>Supplementary Table S1.</w:t>
      </w:r>
      <w:proofErr w:type="gramEnd"/>
      <w:r w:rsidRPr="0007797D">
        <w:rPr>
          <w:rFonts w:asciiTheme="minorBidi" w:hAnsiTheme="minorBidi"/>
          <w:b/>
          <w:lang w:val="en-US"/>
        </w:rPr>
        <w:t xml:space="preserve"> STARD 2015 checklist for reporting diagnostic accuracy studies (updated to current manuscript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56"/>
        <w:gridCol w:w="1985"/>
        <w:gridCol w:w="2623"/>
        <w:gridCol w:w="2624"/>
      </w:tblGrid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ect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TARD item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Item description (abridged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Where reported (section/figure/table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Title/Abstract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dentification as a diagnostic accuracy study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Title; Abstract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Title/Abstract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Structured summary incl. index test, reference standard, participants, accuracy estimates, timing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Abstract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Introduct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3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cientific and clinical background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ntroduction (DOAC challenges in IVT; need for rapid testing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Introduct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4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tudy objectives and hypothese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ntroduction (last paragraph: aims to evaluate sensitivity/specificity/time-efficiency; thresholds 30 &amp; 100 ng/mL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5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tudy design (prospective/observational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tudy Design and Setting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6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Eligibility criteria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Patient Enrollment (inclusion/exclusion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7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Setting, locations, date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tudy Design and Setting; Patient Enrollment (06/2023–05/2024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8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Participant series (consecutive/random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Patient Enrollment (consecutive screening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Test Method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9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ndex test details (replicable description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Data Acquisition (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Doasense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>™ dipstick; automatic &amp; visual readouts; thresholds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Test Method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0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ference standard detail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Data Acquisition (drug-specific anti-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Xa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 xml:space="preserve">; ECT for 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dabigatran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>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Test Method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1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ationale for reference standard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 xml:space="preserve">Introduction (threshold rationale 30 &amp; 100 ng/mL); Methods → Data </w:t>
            </w:r>
            <w:r w:rsidRPr="0007797D">
              <w:rPr>
                <w:rFonts w:asciiTheme="minorBidi" w:hAnsiTheme="minorBidi"/>
                <w:lang w:val="en-US"/>
              </w:rPr>
              <w:lastRenderedPageBreak/>
              <w:t>Acquisition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lastRenderedPageBreak/>
              <w:t>Methods—Test Method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2a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Definition &amp; rationale of index-test positivity cut-off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Introduction; Methods → Outcomes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Test Method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2b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Definition &amp; rationale of reference-standard cut-off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Introduction; Methods → Outcomes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Bia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3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Blinding of index test performers/readers to reference standard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(state blinding if applicable) / Statistical Analysis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Bia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4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Blinding of reference-standard assessors to index test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(state blinding if applicable) / Statistical Analysis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Analysi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5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Handling of indeterminate resul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tatistical Analysis; Table 2 footnotes (if any indeterminate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Analysi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6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Handling of missing data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 xml:space="preserve">Methods → Handling of missing data; Results → Denominators and 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missingness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 xml:space="preserve">; 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Analysi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7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Analysis of variability (pre-specified vs exploratory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tatistical Analysis (predefined thresholds; subgroup consistency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Methods—Analysi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8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ntended sample size and how it was determined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ample size and precision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19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Flow of 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 → Participant flow; Figure 1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0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Baseline characteristic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 → Baseline Characteristics; Table 1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1a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Distribution of disease severity (if applicable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 → NIHSS baseline (Table 1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Participan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1b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Alternative diagnoses (if applicable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Not applicable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Test Resul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2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Time interval &amp; any interventions between index and reference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Data Acquisition/Workflow; Results → Time to Result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Test Result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3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Cross-tabulation of index vs reference standard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Table 2 (true positive/true negative; denominators labeled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sults—Accuracy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4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Estimates of accuracy and 95% CI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 xml:space="preserve">Results → Diagnostic Performance (≥30 &amp; ≥100 </w:t>
            </w:r>
            <w:r w:rsidRPr="0007797D">
              <w:rPr>
                <w:rFonts w:asciiTheme="minorBidi" w:hAnsiTheme="minorBidi"/>
                <w:lang w:val="en-US"/>
              </w:rPr>
              <w:lastRenderedPageBreak/>
              <w:t>ng/mL); Table 2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lastRenderedPageBreak/>
              <w:t>Results—Harm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5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Adverse events from testing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Not observed/Not applicable; see Discussion if needed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Discuss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6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 xml:space="preserve">Study limitations, sources of bias, 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generalisability</w:t>
            </w:r>
            <w:proofErr w:type="spellEnd"/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Discussion (single-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centre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 xml:space="preserve">; sample size; feasibility; </w:t>
            </w:r>
            <w:proofErr w:type="spellStart"/>
            <w:r w:rsidRPr="0007797D">
              <w:rPr>
                <w:rFonts w:asciiTheme="minorBidi" w:hAnsiTheme="minorBidi"/>
                <w:lang w:val="en-US"/>
              </w:rPr>
              <w:t>dabigatran</w:t>
            </w:r>
            <w:proofErr w:type="spellEnd"/>
            <w:r w:rsidRPr="0007797D">
              <w:rPr>
                <w:rFonts w:asciiTheme="minorBidi" w:hAnsiTheme="minorBidi"/>
                <w:lang w:val="en-US"/>
              </w:rPr>
              <w:t xml:space="preserve"> n=2; precision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Discuss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7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Implications for practice (intended use, clinical role)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Discussion (IVT decision-making; safety/eligibility trade-offs; settings without quantitative testing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Other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8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Registration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Methods → Study Design and Setting (NCT06037200)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Other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29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Protocol acces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On request</w:t>
            </w:r>
          </w:p>
        </w:tc>
      </w:tr>
      <w:tr w:rsidR="00321EA8" w:rsidRPr="0007797D" w:rsidTr="00FD3299">
        <w:trPr>
          <w:jc w:val="center"/>
        </w:trPr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Other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30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</w:rPr>
            </w:pPr>
            <w:r w:rsidRPr="0007797D">
              <w:rPr>
                <w:rFonts w:asciiTheme="minorBidi" w:hAnsiTheme="minorBidi"/>
              </w:rPr>
              <w:t>Funding/role of funders</w:t>
            </w:r>
          </w:p>
        </w:tc>
        <w:tc>
          <w:tcPr>
            <w:tcW w:w="2160" w:type="dxa"/>
          </w:tcPr>
          <w:p w:rsidR="00321EA8" w:rsidRPr="0007797D" w:rsidRDefault="00321EA8" w:rsidP="00FD3299">
            <w:pPr>
              <w:rPr>
                <w:rFonts w:asciiTheme="minorBidi" w:hAnsiTheme="minorBidi"/>
                <w:lang w:val="en-US"/>
              </w:rPr>
            </w:pPr>
            <w:r w:rsidRPr="0007797D">
              <w:rPr>
                <w:rFonts w:asciiTheme="minorBidi" w:hAnsiTheme="minorBidi"/>
                <w:lang w:val="en-US"/>
              </w:rPr>
              <w:t>Funding section (DOASENSE device support; no influence)</w:t>
            </w:r>
          </w:p>
        </w:tc>
      </w:tr>
    </w:tbl>
    <w:p w:rsidR="00321EA8" w:rsidRPr="002202C1" w:rsidRDefault="00321EA8" w:rsidP="00321EA8">
      <w:pPr>
        <w:rPr>
          <w:rFonts w:asciiTheme="minorBidi" w:hAnsiTheme="minorBidi"/>
          <w:lang w:val="en-US"/>
        </w:rPr>
      </w:pPr>
      <w:r w:rsidRPr="0007797D">
        <w:rPr>
          <w:rFonts w:asciiTheme="minorBidi" w:hAnsiTheme="minorBidi"/>
          <w:lang w:val="en-US"/>
        </w:rPr>
        <w:t>Capti</w:t>
      </w:r>
      <w:bookmarkStart w:id="0" w:name="_GoBack"/>
      <w:bookmarkEnd w:id="0"/>
      <w:r w:rsidRPr="0007797D">
        <w:rPr>
          <w:rFonts w:asciiTheme="minorBidi" w:hAnsiTheme="minorBidi"/>
          <w:lang w:val="en-US"/>
        </w:rPr>
        <w:t>on: STARD checklist updated to reflect the latest manuscript sections, figures, and tables.</w:t>
      </w:r>
    </w:p>
    <w:p w:rsidR="00321EA8" w:rsidRPr="002202C1" w:rsidRDefault="00321EA8" w:rsidP="00321EA8">
      <w:pPr>
        <w:rPr>
          <w:rFonts w:asciiTheme="minorBidi" w:hAnsiTheme="minorBidi"/>
          <w:lang w:val="en-US"/>
        </w:rPr>
      </w:pPr>
    </w:p>
    <w:p w:rsidR="009D3B33" w:rsidRDefault="009D3B33"/>
    <w:sectPr w:rsidR="009D3B33" w:rsidSect="00A0613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A8"/>
    <w:rsid w:val="00321EA8"/>
    <w:rsid w:val="009D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A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1E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EA8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1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Priya M.</dc:creator>
  <cp:lastModifiedBy>Anu Priya M.</cp:lastModifiedBy>
  <cp:revision>1</cp:revision>
  <dcterms:created xsi:type="dcterms:W3CDTF">2026-01-12T06:20:00Z</dcterms:created>
  <dcterms:modified xsi:type="dcterms:W3CDTF">2026-01-12T06:21:00Z</dcterms:modified>
</cp:coreProperties>
</file>